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1699"/>
        <w:tblW w:w="1076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4"/>
        <w:gridCol w:w="708"/>
        <w:gridCol w:w="691"/>
        <w:gridCol w:w="566"/>
        <w:gridCol w:w="691"/>
        <w:gridCol w:w="691"/>
        <w:gridCol w:w="564"/>
        <w:gridCol w:w="565"/>
        <w:gridCol w:w="565"/>
        <w:gridCol w:w="565"/>
        <w:gridCol w:w="565"/>
        <w:gridCol w:w="691"/>
        <w:gridCol w:w="565"/>
        <w:gridCol w:w="565"/>
        <w:gridCol w:w="565"/>
        <w:gridCol w:w="565"/>
        <w:gridCol w:w="689"/>
      </w:tblGrid>
      <w:tr w:rsidR="009B3783" w:rsidRPr="001379BC" w14:paraId="2E5E2E1E" w14:textId="77777777" w:rsidTr="009B3783">
        <w:trPr>
          <w:trHeight w:val="221"/>
        </w:trPr>
        <w:tc>
          <w:tcPr>
            <w:tcW w:w="9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57C3FF49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152580EB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203" w:type="dxa"/>
            <w:gridSpan w:val="5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5ACF7257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proofErr w:type="spellStart"/>
            <w:r w:rsidRPr="00C7740B">
              <w:rPr>
                <w:color w:val="000000" w:themeColor="text1"/>
                <w:sz w:val="18"/>
                <w:szCs w:val="18"/>
              </w:rPr>
              <w:t>GangSTR</w:t>
            </w:r>
            <w:proofErr w:type="spellEnd"/>
          </w:p>
        </w:tc>
        <w:tc>
          <w:tcPr>
            <w:tcW w:w="2951" w:type="dxa"/>
            <w:gridSpan w:val="5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63624B92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proofErr w:type="spellStart"/>
            <w:r w:rsidRPr="00C7740B">
              <w:rPr>
                <w:color w:val="000000" w:themeColor="text1"/>
                <w:sz w:val="18"/>
                <w:szCs w:val="18"/>
              </w:rPr>
              <w:t>HipSTR</w:t>
            </w:r>
            <w:proofErr w:type="spellEnd"/>
          </w:p>
        </w:tc>
        <w:tc>
          <w:tcPr>
            <w:tcW w:w="2949" w:type="dxa"/>
            <w:gridSpan w:val="5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4CFA0352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proofErr w:type="spellStart"/>
            <w:r w:rsidRPr="00C7740B">
              <w:rPr>
                <w:color w:val="000000" w:themeColor="text1"/>
                <w:sz w:val="18"/>
                <w:szCs w:val="18"/>
              </w:rPr>
              <w:t>ExpansionHunter</w:t>
            </w:r>
            <w:proofErr w:type="spellEnd"/>
          </w:p>
        </w:tc>
      </w:tr>
      <w:tr w:rsidR="009B3783" w:rsidRPr="001379BC" w14:paraId="229630F9" w14:textId="77777777" w:rsidTr="009B3783">
        <w:trPr>
          <w:cantSplit/>
          <w:trHeight w:val="2840"/>
        </w:trPr>
        <w:tc>
          <w:tcPr>
            <w:tcW w:w="9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textDirection w:val="tbRl"/>
            <w:hideMark/>
          </w:tcPr>
          <w:p w14:paraId="6E1BF9C1" w14:textId="77777777" w:rsidR="009B3783" w:rsidRPr="00C7740B" w:rsidRDefault="009B3783" w:rsidP="009B3783">
            <w:pPr>
              <w:spacing w:before="20" w:line="360" w:lineRule="auto"/>
              <w:ind w:right="113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Sample</w:t>
            </w: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textDirection w:val="tbRl"/>
            <w:hideMark/>
          </w:tcPr>
          <w:p w14:paraId="42495E8B" w14:textId="77777777" w:rsidR="009B3783" w:rsidRPr="00C7740B" w:rsidRDefault="009B3783" w:rsidP="009B3783">
            <w:pPr>
              <w:spacing w:before="20" w:line="360" w:lineRule="auto"/>
              <w:ind w:right="113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Read length/bp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textDirection w:val="tbRl"/>
            <w:hideMark/>
          </w:tcPr>
          <w:p w14:paraId="13BCD6E3" w14:textId="77777777" w:rsidR="009B3783" w:rsidRPr="00C7740B" w:rsidRDefault="009B3783" w:rsidP="009B3783">
            <w:pPr>
              <w:spacing w:before="20" w:line="360" w:lineRule="auto"/>
              <w:ind w:right="113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Called at 30x (%)</w:t>
            </w:r>
          </w:p>
        </w:tc>
        <w:tc>
          <w:tcPr>
            <w:tcW w:w="5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textDirection w:val="tbRl"/>
            <w:hideMark/>
          </w:tcPr>
          <w:p w14:paraId="4E8C7484" w14:textId="77777777" w:rsidR="009B3783" w:rsidRPr="00C7740B" w:rsidRDefault="009B3783" w:rsidP="009B3783">
            <w:pPr>
              <w:spacing w:before="20" w:line="360" w:lineRule="auto"/>
              <w:ind w:right="113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Called at 100x (%)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textDirection w:val="tbRl"/>
            <w:hideMark/>
          </w:tcPr>
          <w:p w14:paraId="7D5ED2AD" w14:textId="77777777" w:rsidR="009B3783" w:rsidRPr="00C7740B" w:rsidRDefault="009B3783" w:rsidP="009B3783">
            <w:pPr>
              <w:spacing w:before="20" w:line="360" w:lineRule="auto"/>
              <w:ind w:right="113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Calls in both (%)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textDirection w:val="tbRl"/>
            <w:hideMark/>
          </w:tcPr>
          <w:p w14:paraId="39C5382D" w14:textId="77777777" w:rsidR="009B3783" w:rsidRPr="00C7740B" w:rsidRDefault="009B3783" w:rsidP="009B3783">
            <w:pPr>
              <w:spacing w:before="20" w:line="360" w:lineRule="auto"/>
              <w:ind w:right="113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Identical by allele length (%)</w:t>
            </w:r>
          </w:p>
        </w:tc>
        <w:tc>
          <w:tcPr>
            <w:tcW w:w="5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textDirection w:val="tbRl"/>
            <w:hideMark/>
          </w:tcPr>
          <w:p w14:paraId="5E08DD74" w14:textId="77777777" w:rsidR="009B3783" w:rsidRPr="00C7740B" w:rsidRDefault="009B3783" w:rsidP="009B3783">
            <w:pPr>
              <w:spacing w:before="20" w:line="360" w:lineRule="auto"/>
              <w:ind w:right="113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Identical by allele sequence (%)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textDirection w:val="tbRl"/>
            <w:hideMark/>
          </w:tcPr>
          <w:p w14:paraId="15249372" w14:textId="77777777" w:rsidR="009B3783" w:rsidRPr="00C7740B" w:rsidRDefault="009B3783" w:rsidP="009B3783">
            <w:pPr>
              <w:spacing w:before="20" w:line="360" w:lineRule="auto"/>
              <w:ind w:right="113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Called at 30x (%)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textDirection w:val="tbRl"/>
            <w:hideMark/>
          </w:tcPr>
          <w:p w14:paraId="373929E5" w14:textId="77777777" w:rsidR="009B3783" w:rsidRPr="00C7740B" w:rsidRDefault="009B3783" w:rsidP="009B3783">
            <w:pPr>
              <w:spacing w:before="20" w:line="360" w:lineRule="auto"/>
              <w:ind w:right="113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Called at 100x (%)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textDirection w:val="tbRl"/>
            <w:hideMark/>
          </w:tcPr>
          <w:p w14:paraId="270919D9" w14:textId="77777777" w:rsidR="009B3783" w:rsidRPr="00C7740B" w:rsidRDefault="009B3783" w:rsidP="009B3783">
            <w:pPr>
              <w:spacing w:before="20" w:line="360" w:lineRule="auto"/>
              <w:ind w:right="113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Calls in both (%)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textDirection w:val="tbRl"/>
            <w:hideMark/>
          </w:tcPr>
          <w:p w14:paraId="233163A3" w14:textId="77777777" w:rsidR="009B3783" w:rsidRPr="00C7740B" w:rsidRDefault="009B3783" w:rsidP="009B3783">
            <w:pPr>
              <w:spacing w:before="20" w:line="360" w:lineRule="auto"/>
              <w:ind w:right="113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Identical by allele length (%)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textDirection w:val="tbRl"/>
            <w:hideMark/>
          </w:tcPr>
          <w:p w14:paraId="38C83AD5" w14:textId="77777777" w:rsidR="009B3783" w:rsidRPr="00C7740B" w:rsidRDefault="009B3783" w:rsidP="009B3783">
            <w:pPr>
              <w:spacing w:before="20" w:line="360" w:lineRule="auto"/>
              <w:ind w:right="113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Identical by allele sequence (%)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textDirection w:val="tbRl"/>
            <w:hideMark/>
          </w:tcPr>
          <w:p w14:paraId="7485D651" w14:textId="77777777" w:rsidR="009B3783" w:rsidRPr="00C7740B" w:rsidRDefault="009B3783" w:rsidP="009B3783">
            <w:pPr>
              <w:spacing w:before="20" w:line="360" w:lineRule="auto"/>
              <w:ind w:right="113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Called at 30x (%)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textDirection w:val="tbRl"/>
            <w:hideMark/>
          </w:tcPr>
          <w:p w14:paraId="4D7BD291" w14:textId="77777777" w:rsidR="009B3783" w:rsidRPr="00C7740B" w:rsidRDefault="009B3783" w:rsidP="009B3783">
            <w:pPr>
              <w:spacing w:before="20" w:line="360" w:lineRule="auto"/>
              <w:ind w:right="113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Called at 100x (%)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textDirection w:val="tbRl"/>
            <w:hideMark/>
          </w:tcPr>
          <w:p w14:paraId="2249E928" w14:textId="77777777" w:rsidR="009B3783" w:rsidRPr="00C7740B" w:rsidRDefault="009B3783" w:rsidP="009B3783">
            <w:pPr>
              <w:spacing w:before="20" w:line="360" w:lineRule="auto"/>
              <w:ind w:right="113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Calls in both (%)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textDirection w:val="tbRl"/>
            <w:hideMark/>
          </w:tcPr>
          <w:p w14:paraId="08826D44" w14:textId="77777777" w:rsidR="009B3783" w:rsidRPr="00C7740B" w:rsidRDefault="009B3783" w:rsidP="009B3783">
            <w:pPr>
              <w:spacing w:before="20" w:line="360" w:lineRule="auto"/>
              <w:ind w:right="113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Identical by allele length (%)</w:t>
            </w:r>
          </w:p>
        </w:tc>
        <w:tc>
          <w:tcPr>
            <w:tcW w:w="6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textDirection w:val="tbRl"/>
            <w:hideMark/>
          </w:tcPr>
          <w:p w14:paraId="0EA672FE" w14:textId="77777777" w:rsidR="009B3783" w:rsidRPr="00C7740B" w:rsidRDefault="009B3783" w:rsidP="009B3783">
            <w:pPr>
              <w:spacing w:before="20" w:line="360" w:lineRule="auto"/>
              <w:ind w:right="113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Identical by allele sequence (%)</w:t>
            </w:r>
          </w:p>
        </w:tc>
      </w:tr>
      <w:tr w:rsidR="009B3783" w:rsidRPr="001379BC" w14:paraId="2A320B86" w14:textId="77777777" w:rsidTr="009B3783">
        <w:trPr>
          <w:trHeight w:val="236"/>
        </w:trPr>
        <w:tc>
          <w:tcPr>
            <w:tcW w:w="9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76E18ADC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HG002</w:t>
            </w: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459901EC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2x150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19EB9912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5.5</w:t>
            </w:r>
          </w:p>
        </w:tc>
        <w:tc>
          <w:tcPr>
            <w:tcW w:w="5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7E5C1550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8.2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2DAA8CBC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0.7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02E5C6B7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9.9</w:t>
            </w:r>
          </w:p>
        </w:tc>
        <w:tc>
          <w:tcPr>
            <w:tcW w:w="5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440519B8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12B88D61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1.6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4D146B13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  <w:r w:rsidRPr="00C7740B">
              <w:rPr>
                <w:color w:val="000000" w:themeColor="text1"/>
                <w:sz w:val="18"/>
                <w:szCs w:val="18"/>
              </w:rPr>
              <w:t>.5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235C9185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8</w:t>
            </w:r>
            <w:r>
              <w:rPr>
                <w:color w:val="000000" w:themeColor="text1"/>
                <w:sz w:val="18"/>
                <w:szCs w:val="18"/>
              </w:rPr>
              <w:t>8</w:t>
            </w:r>
            <w:r w:rsidRPr="00C7740B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31475816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9.6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190B0362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</w:t>
            </w:r>
            <w:r>
              <w:rPr>
                <w:color w:val="000000" w:themeColor="text1"/>
                <w:sz w:val="18"/>
                <w:szCs w:val="18"/>
              </w:rPr>
              <w:t>9</w:t>
            </w:r>
            <w:r w:rsidRPr="00C7740B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568D93B4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4.8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106836B6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9.7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0907A130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4.8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04BF6357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8.5</w:t>
            </w:r>
          </w:p>
        </w:tc>
        <w:tc>
          <w:tcPr>
            <w:tcW w:w="6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3D52BD39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</w:tr>
      <w:tr w:rsidR="009B3783" w:rsidRPr="001379BC" w14:paraId="431A47FB" w14:textId="77777777" w:rsidTr="009B3783">
        <w:trPr>
          <w:trHeight w:val="221"/>
        </w:trPr>
        <w:tc>
          <w:tcPr>
            <w:tcW w:w="9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5CF0E906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HG003</w:t>
            </w: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212860C0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2x150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251469DD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5.4</w:t>
            </w:r>
          </w:p>
        </w:tc>
        <w:tc>
          <w:tcPr>
            <w:tcW w:w="5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1B2DFB09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8.2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4E044124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0.7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1443D6C0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9.9</w:t>
            </w:r>
          </w:p>
        </w:tc>
        <w:tc>
          <w:tcPr>
            <w:tcW w:w="5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099240F8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4AD32CEE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1.5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226F8134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1</w:t>
            </w:r>
            <w:r w:rsidRPr="00C7740B">
              <w:rPr>
                <w:color w:val="000000" w:themeColor="text1"/>
                <w:sz w:val="18"/>
                <w:szCs w:val="18"/>
              </w:rPr>
              <w:t>.4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2ABC5A18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8</w:t>
            </w:r>
            <w:r>
              <w:rPr>
                <w:color w:val="000000" w:themeColor="text1"/>
                <w:sz w:val="18"/>
                <w:szCs w:val="18"/>
              </w:rPr>
              <w:t>8</w:t>
            </w:r>
            <w:r w:rsidRPr="00C7740B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16D91906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9.</w:t>
            </w:r>
            <w:r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21A1A78A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</w:t>
            </w:r>
            <w:r>
              <w:rPr>
                <w:color w:val="000000" w:themeColor="text1"/>
                <w:sz w:val="18"/>
                <w:szCs w:val="18"/>
              </w:rPr>
              <w:t>8</w:t>
            </w:r>
            <w:r w:rsidRPr="00C7740B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51A520FD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4.8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46EF6B2B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9.7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69EF219E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4.8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15E991CD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8.4</w:t>
            </w:r>
          </w:p>
        </w:tc>
        <w:tc>
          <w:tcPr>
            <w:tcW w:w="6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3C8B326D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</w:tr>
      <w:tr w:rsidR="009B3783" w:rsidRPr="001379BC" w14:paraId="71698222" w14:textId="77777777" w:rsidTr="009B3783">
        <w:trPr>
          <w:trHeight w:val="221"/>
        </w:trPr>
        <w:tc>
          <w:tcPr>
            <w:tcW w:w="9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62482D7E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HG004</w:t>
            </w: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0606154A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2x150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326B7B8B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5.7</w:t>
            </w:r>
          </w:p>
        </w:tc>
        <w:tc>
          <w:tcPr>
            <w:tcW w:w="5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606F5E28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7.6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2B7C1C7E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0.6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535DE032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9.9</w:t>
            </w:r>
          </w:p>
        </w:tc>
        <w:tc>
          <w:tcPr>
            <w:tcW w:w="5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536EB082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58765CF7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1.2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4FD96598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0</w:t>
            </w:r>
            <w:r w:rsidRPr="00C7740B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621B4757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8</w:t>
            </w:r>
            <w:r>
              <w:rPr>
                <w:color w:val="000000" w:themeColor="text1"/>
                <w:sz w:val="18"/>
                <w:szCs w:val="18"/>
              </w:rPr>
              <w:t>7</w:t>
            </w:r>
            <w:r w:rsidRPr="00C7740B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4B8CCD9D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9.</w:t>
            </w:r>
            <w:r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73B8E749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</w:t>
            </w:r>
            <w:r>
              <w:rPr>
                <w:color w:val="000000" w:themeColor="text1"/>
                <w:sz w:val="18"/>
                <w:szCs w:val="18"/>
              </w:rPr>
              <w:t>8</w:t>
            </w:r>
            <w:r w:rsidRPr="00C7740B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178DC0E6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9.2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342E0841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9.7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64FF7124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9.1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36A44F84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8.4</w:t>
            </w:r>
          </w:p>
        </w:tc>
        <w:tc>
          <w:tcPr>
            <w:tcW w:w="6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588B41D6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</w:tr>
      <w:tr w:rsidR="009B3783" w:rsidRPr="001379BC" w14:paraId="60D4BD49" w14:textId="77777777" w:rsidTr="009B3783">
        <w:trPr>
          <w:trHeight w:val="221"/>
        </w:trPr>
        <w:tc>
          <w:tcPr>
            <w:tcW w:w="9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77B258EB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HG005</w:t>
            </w: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100A3845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2x250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731D5D25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86.6</w:t>
            </w:r>
          </w:p>
        </w:tc>
        <w:tc>
          <w:tcPr>
            <w:tcW w:w="5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488B497B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8.2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228EC2E3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85.3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59D731B7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9.9</w:t>
            </w:r>
          </w:p>
        </w:tc>
        <w:tc>
          <w:tcPr>
            <w:tcW w:w="5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2F9B1C9D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6CA5726C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0.4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22238CB3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1</w:t>
            </w:r>
            <w:r w:rsidRPr="00C7740B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48D9856B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6.7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5BE04445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9.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45A7E235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</w:t>
            </w:r>
            <w:r>
              <w:rPr>
                <w:color w:val="000000" w:themeColor="text1"/>
                <w:sz w:val="18"/>
                <w:szCs w:val="18"/>
              </w:rPr>
              <w:t>8</w:t>
            </w:r>
            <w:r w:rsidRPr="00C7740B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549DEE9C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49D7AAF7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9.7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71C6ACD4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6DE13ED1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5.8</w:t>
            </w:r>
          </w:p>
        </w:tc>
        <w:tc>
          <w:tcPr>
            <w:tcW w:w="6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7533D73A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</w:tr>
      <w:tr w:rsidR="009B3783" w:rsidRPr="001379BC" w14:paraId="1C501AF2" w14:textId="77777777" w:rsidTr="009B3783">
        <w:trPr>
          <w:trHeight w:val="221"/>
        </w:trPr>
        <w:tc>
          <w:tcPr>
            <w:tcW w:w="9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5C6E850A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HG006</w:t>
            </w: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16F2C393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2x150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7A45AA4D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5.1</w:t>
            </w:r>
          </w:p>
        </w:tc>
        <w:tc>
          <w:tcPr>
            <w:tcW w:w="5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5DA34C40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8.2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5CB10BE4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0.5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0F21FF1A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9.9</w:t>
            </w:r>
          </w:p>
        </w:tc>
        <w:tc>
          <w:tcPr>
            <w:tcW w:w="5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264430AF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210C71CF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1.3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7576C991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  <w:r w:rsidRPr="00C7740B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691FC8CB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8</w:t>
            </w:r>
            <w:r>
              <w:rPr>
                <w:color w:val="000000" w:themeColor="text1"/>
                <w:sz w:val="18"/>
                <w:szCs w:val="18"/>
              </w:rPr>
              <w:t>7</w:t>
            </w:r>
            <w:r w:rsidRPr="00C7740B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0366FD06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9.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21058A86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</w:t>
            </w:r>
            <w:r>
              <w:rPr>
                <w:color w:val="000000" w:themeColor="text1"/>
                <w:sz w:val="18"/>
                <w:szCs w:val="18"/>
              </w:rPr>
              <w:t>8</w:t>
            </w:r>
            <w:r w:rsidRPr="00C7740B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6CA00B1F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4.8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52D7994D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9.7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3420EE2C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4.8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6E5DE799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8.3</w:t>
            </w:r>
          </w:p>
        </w:tc>
        <w:tc>
          <w:tcPr>
            <w:tcW w:w="6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238ABBB7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</w:tr>
      <w:tr w:rsidR="009B3783" w:rsidRPr="001379BC" w14:paraId="111E4D95" w14:textId="77777777" w:rsidTr="009B3783">
        <w:trPr>
          <w:trHeight w:val="221"/>
        </w:trPr>
        <w:tc>
          <w:tcPr>
            <w:tcW w:w="9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482689FC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HG007</w:t>
            </w: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09885ABF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2x150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4F0E0ED4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5.6</w:t>
            </w:r>
          </w:p>
        </w:tc>
        <w:tc>
          <w:tcPr>
            <w:tcW w:w="5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695BB2C1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7.5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7DE58AD9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0.4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6A0CA6E2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9.9</w:t>
            </w:r>
          </w:p>
        </w:tc>
        <w:tc>
          <w:tcPr>
            <w:tcW w:w="5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026B1647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61426407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1.2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4B045043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1</w:t>
            </w:r>
            <w:r w:rsidRPr="00C7740B">
              <w:rPr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7F880482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8</w:t>
            </w:r>
            <w:r>
              <w:rPr>
                <w:color w:val="000000" w:themeColor="text1"/>
                <w:sz w:val="18"/>
                <w:szCs w:val="18"/>
              </w:rPr>
              <w:t>7</w:t>
            </w:r>
            <w:r w:rsidRPr="00C7740B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2021FE31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9</w:t>
            </w:r>
            <w:r>
              <w:rPr>
                <w:color w:val="000000" w:themeColor="text1"/>
                <w:sz w:val="18"/>
                <w:szCs w:val="18"/>
              </w:rPr>
              <w:t>.1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53216728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</w:t>
            </w:r>
            <w:r>
              <w:rPr>
                <w:color w:val="000000" w:themeColor="text1"/>
                <w:sz w:val="18"/>
                <w:szCs w:val="18"/>
              </w:rPr>
              <w:t>8</w:t>
            </w:r>
            <w:r w:rsidRPr="00C7740B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437F3CB4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9.2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034890B3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9.7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11E3C533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9.1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6A10E269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8.3</w:t>
            </w:r>
          </w:p>
        </w:tc>
        <w:tc>
          <w:tcPr>
            <w:tcW w:w="6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24CABF6C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</w:tr>
      <w:tr w:rsidR="009B3783" w:rsidRPr="001379BC" w14:paraId="32987CA5" w14:textId="77777777" w:rsidTr="009B3783">
        <w:trPr>
          <w:trHeight w:val="236"/>
        </w:trPr>
        <w:tc>
          <w:tcPr>
            <w:tcW w:w="9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5292FB36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12878</w:t>
            </w: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6BBC154A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2x150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2989AD72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5.9</w:t>
            </w:r>
          </w:p>
        </w:tc>
        <w:tc>
          <w:tcPr>
            <w:tcW w:w="5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21CFC81B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7.6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3B3C778B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0.7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19C2F121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9.9</w:t>
            </w:r>
          </w:p>
        </w:tc>
        <w:tc>
          <w:tcPr>
            <w:tcW w:w="5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66A94C76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07E74408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0.8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4E298F5E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0</w:t>
            </w:r>
            <w:r w:rsidRPr="00C7740B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2B6DE649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7</w:t>
            </w:r>
            <w:r w:rsidRPr="00C7740B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32284FE5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9.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4F8DC1B5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</w:t>
            </w:r>
            <w:r>
              <w:rPr>
                <w:color w:val="000000" w:themeColor="text1"/>
                <w:sz w:val="18"/>
                <w:szCs w:val="18"/>
              </w:rPr>
              <w:t>8</w:t>
            </w:r>
            <w:r w:rsidRPr="00C7740B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0C4D1B77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9.2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05236E7D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9.7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3B52651C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9.2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62FDC9BF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8.3</w:t>
            </w:r>
          </w:p>
        </w:tc>
        <w:tc>
          <w:tcPr>
            <w:tcW w:w="6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3D3197C7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</w:tr>
      <w:tr w:rsidR="009B3783" w:rsidRPr="001379BC" w14:paraId="2107355D" w14:textId="77777777" w:rsidTr="009B3783">
        <w:trPr>
          <w:trHeight w:val="221"/>
        </w:trPr>
        <w:tc>
          <w:tcPr>
            <w:tcW w:w="9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1EF28722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HG002</w:t>
            </w: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5936D7E0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2x250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280492E1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3.3</w:t>
            </w:r>
          </w:p>
        </w:tc>
        <w:tc>
          <w:tcPr>
            <w:tcW w:w="5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528387CC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1AFD7095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07D4C4F2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08942FF7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3800C51D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0.6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1096ADB9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7F9350EB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519448D9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40BB81E0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74724E6E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9.6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6037CCEB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57BD300E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0FE97D61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0B7BA21F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</w:tr>
      <w:tr w:rsidR="009B3783" w:rsidRPr="001379BC" w14:paraId="0DE11929" w14:textId="77777777" w:rsidTr="009B3783">
        <w:trPr>
          <w:trHeight w:val="221"/>
        </w:trPr>
        <w:tc>
          <w:tcPr>
            <w:tcW w:w="9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2C96E9CF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HG003</w:t>
            </w: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34946671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2x250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3C2AD864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3.1</w:t>
            </w:r>
          </w:p>
        </w:tc>
        <w:tc>
          <w:tcPr>
            <w:tcW w:w="5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52BC37EA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19B9DFB5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0AC7D21D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2ED44E38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21C99037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6</w:t>
            </w:r>
            <w:r>
              <w:rPr>
                <w:color w:val="000000" w:themeColor="text1"/>
                <w:sz w:val="18"/>
                <w:szCs w:val="18"/>
              </w:rPr>
              <w:t>9.6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4CAE479A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54FDAC92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22D23DC6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76989B82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5792CE79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9.6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3607E8BA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6877E935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5B3A7496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6C9792A1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</w:tr>
      <w:tr w:rsidR="009B3783" w:rsidRPr="001379BC" w14:paraId="1E04394E" w14:textId="77777777" w:rsidTr="009B3783">
        <w:trPr>
          <w:trHeight w:val="221"/>
        </w:trPr>
        <w:tc>
          <w:tcPr>
            <w:tcW w:w="9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0F8EF850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HG004</w:t>
            </w: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7AD8D44C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2x250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6B557380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4.1</w:t>
            </w:r>
          </w:p>
        </w:tc>
        <w:tc>
          <w:tcPr>
            <w:tcW w:w="5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483CD422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60A30613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692CEC0E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7B68B72A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7B47BD8A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0.3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0A3F5DEF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3C03449C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646BE3A5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1A091C04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6A848E95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99.7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7A5ECEC1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222EC025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768E12D8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4375ECA4" w14:textId="77777777" w:rsidR="009B3783" w:rsidRPr="00C7740B" w:rsidRDefault="009B3783" w:rsidP="009B3783">
            <w:pPr>
              <w:spacing w:before="20" w:line="360" w:lineRule="auto"/>
              <w:jc w:val="both"/>
              <w:rPr>
                <w:sz w:val="18"/>
                <w:szCs w:val="18"/>
              </w:rPr>
            </w:pPr>
            <w:r w:rsidRPr="00C7740B">
              <w:rPr>
                <w:color w:val="000000" w:themeColor="text1"/>
                <w:sz w:val="18"/>
                <w:szCs w:val="18"/>
              </w:rPr>
              <w:t>NA</w:t>
            </w:r>
          </w:p>
        </w:tc>
      </w:tr>
    </w:tbl>
    <w:p w14:paraId="02841584" w14:textId="5BD50C8F" w:rsidR="00102C4F" w:rsidRPr="009B3783" w:rsidRDefault="009B3783" w:rsidP="009B3783">
      <w:pPr>
        <w:pStyle w:val="Heading1"/>
        <w:spacing w:before="20" w:line="360" w:lineRule="auto"/>
        <w:ind w:left="0"/>
        <w:rPr>
          <w:sz w:val="25"/>
        </w:rPr>
      </w:pPr>
      <w:r w:rsidRPr="00274795">
        <w:rPr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19E2D49A" wp14:editId="2E02DE3B">
                <wp:simplePos x="0" y="0"/>
                <wp:positionH relativeFrom="page">
                  <wp:posOffset>3552190</wp:posOffset>
                </wp:positionH>
                <wp:positionV relativeFrom="paragraph">
                  <wp:posOffset>1111885</wp:posOffset>
                </wp:positionV>
                <wp:extent cx="482600" cy="528320"/>
                <wp:effectExtent l="0" t="0" r="0" b="0"/>
                <wp:wrapNone/>
                <wp:docPr id="250283712" name="Freeform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482600" cy="528320"/>
                        </a:xfrm>
                        <a:custGeom>
                          <a:avLst/>
                          <a:gdLst>
                            <a:gd name="T0" fmla="*/ 2147483646 w 760"/>
                            <a:gd name="T1" fmla="*/ 2147483646 h 832"/>
                            <a:gd name="T2" fmla="*/ 2147483646 w 760"/>
                            <a:gd name="T3" fmla="*/ 2147483646 h 832"/>
                            <a:gd name="T4" fmla="*/ 2147483646 w 760"/>
                            <a:gd name="T5" fmla="*/ 2147483646 h 832"/>
                            <a:gd name="T6" fmla="*/ 2147483646 w 760"/>
                            <a:gd name="T7" fmla="*/ 2147483646 h 832"/>
                            <a:gd name="T8" fmla="*/ 0 w 760"/>
                            <a:gd name="T9" fmla="*/ 2147483646 h 832"/>
                            <a:gd name="T10" fmla="*/ 0 w 760"/>
                            <a:gd name="T11" fmla="*/ 2147483646 h 832"/>
                            <a:gd name="T12" fmla="*/ 2147483646 w 760"/>
                            <a:gd name="T13" fmla="*/ 2147483646 h 832"/>
                            <a:gd name="T14" fmla="*/ 2147483646 w 760"/>
                            <a:gd name="T15" fmla="*/ 2147483646 h 832"/>
                            <a:gd name="T16" fmla="*/ 2147483646 w 760"/>
                            <a:gd name="T17" fmla="*/ 2147483646 h 832"/>
                            <a:gd name="T18" fmla="*/ 2147483646 w 760"/>
                            <a:gd name="T19" fmla="*/ 2147483646 h 832"/>
                            <a:gd name="T20" fmla="*/ 2147483646 w 760"/>
                            <a:gd name="T21" fmla="*/ 2147483646 h 832"/>
                            <a:gd name="T22" fmla="*/ 2147483646 w 760"/>
                            <a:gd name="T23" fmla="*/ 2147483646 h 832"/>
                            <a:gd name="T24" fmla="*/ 0 60000 65536"/>
                            <a:gd name="T25" fmla="*/ 0 60000 65536"/>
                            <a:gd name="T26" fmla="*/ 0 60000 65536"/>
                            <a:gd name="T27" fmla="*/ 0 60000 65536"/>
                            <a:gd name="T28" fmla="*/ 0 60000 65536"/>
                            <a:gd name="T29" fmla="*/ 0 60000 65536"/>
                            <a:gd name="T30" fmla="*/ 0 60000 65536"/>
                            <a:gd name="T31" fmla="*/ 0 60000 65536"/>
                            <a:gd name="T32" fmla="*/ 0 60000 65536"/>
                            <a:gd name="T33" fmla="*/ 0 60000 65536"/>
                            <a:gd name="T34" fmla="*/ 0 60000 65536"/>
                            <a:gd name="T35" fmla="*/ 0 60000 65536"/>
                          </a:gdLst>
                          <a:ahLst/>
                          <a:cxnLst>
                            <a:cxn ang="T24">
                              <a:pos x="T0" y="T1"/>
                            </a:cxn>
                            <a:cxn ang="T25">
                              <a:pos x="T2" y="T3"/>
                            </a:cxn>
                            <a:cxn ang="T26">
                              <a:pos x="T4" y="T5"/>
                            </a:cxn>
                            <a:cxn ang="T27">
                              <a:pos x="T6" y="T7"/>
                            </a:cxn>
                            <a:cxn ang="T28">
                              <a:pos x="T8" y="T9"/>
                            </a:cxn>
                            <a:cxn ang="T29">
                              <a:pos x="T10" y="T11"/>
                            </a:cxn>
                            <a:cxn ang="T30">
                              <a:pos x="T12" y="T13"/>
                            </a:cxn>
                            <a:cxn ang="T31">
                              <a:pos x="T14" y="T15"/>
                            </a:cxn>
                            <a:cxn ang="T32">
                              <a:pos x="T16" y="T17"/>
                            </a:cxn>
                            <a:cxn ang="T33">
                              <a:pos x="T18" y="T19"/>
                            </a:cxn>
                            <a:cxn ang="T34">
                              <a:pos x="T20" y="T21"/>
                            </a:cxn>
                            <a:cxn ang="T35">
                              <a:pos x="T22" y="T23"/>
                            </a:cxn>
                          </a:cxnLst>
                          <a:rect l="0" t="0" r="r" b="b"/>
                          <a:pathLst>
                            <a:path w="760" h="832">
                              <a:moveTo>
                                <a:pt x="760" y="61"/>
                              </a:moveTo>
                              <a:lnTo>
                                <a:pt x="504" y="61"/>
                              </a:lnTo>
                              <a:lnTo>
                                <a:pt x="504" y="0"/>
                              </a:lnTo>
                              <a:lnTo>
                                <a:pt x="242" y="0"/>
                              </a:lnTo>
                              <a:lnTo>
                                <a:pt x="0" y="0"/>
                              </a:lnTo>
                              <a:lnTo>
                                <a:pt x="0" y="831"/>
                              </a:lnTo>
                              <a:lnTo>
                                <a:pt x="242" y="831"/>
                              </a:lnTo>
                              <a:lnTo>
                                <a:pt x="242" y="810"/>
                              </a:lnTo>
                              <a:lnTo>
                                <a:pt x="497" y="810"/>
                              </a:lnTo>
                              <a:lnTo>
                                <a:pt x="497" y="824"/>
                              </a:lnTo>
                              <a:lnTo>
                                <a:pt x="760" y="824"/>
                              </a:lnTo>
                              <a:lnTo>
                                <a:pt x="760" y="61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6F8FA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1C752AB" id="Freeform 3" o:spid="_x0000_s1026" style="position:absolute;margin-left:279.7pt;margin-top:87.55pt;width:38pt;height:41.6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760,83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" path="m760,61r-256,l504,,242,,,,,831r242,l242,810r255,l497,824r263,l760,61xe" fillcolor="#f6f8fa" stroked="f">
                <v:path arrowok="t" o:connecttype="custom" o:connectlocs="2147483646,2147483646;2147483646,2147483646;2147483646,2147483646;2147483646,2147483646;0,2147483646;0,2147483646;2147483646,2147483646;2147483646,2147483646;2147483646,2147483646;2147483646,2147483646;2147483646,2147483646;2147483646,2147483646" o:connectangles="0,0,0,0,0,0,0,0,0,0,0,0"/>
                <w10:wrap anchorx="page"/>
              </v:shape>
            </w:pict>
          </mc:Fallback>
        </mc:AlternateContent>
      </w:r>
      <w:r>
        <w:t>Supplementary t</w:t>
      </w:r>
      <w:r w:rsidRPr="00274795">
        <w:t xml:space="preserve">able </w:t>
      </w:r>
      <w:r>
        <w:t>1</w:t>
      </w:r>
      <w:r w:rsidRPr="00274795">
        <w:t xml:space="preserve"> –</w:t>
      </w:r>
      <w:r>
        <w:t xml:space="preserve"> P</w:t>
      </w:r>
      <w:r w:rsidRPr="00274795">
        <w:t xml:space="preserve">ercentage of </w:t>
      </w:r>
      <w:r>
        <w:t xml:space="preserve">loci called </w:t>
      </w:r>
      <w:r w:rsidRPr="00274795">
        <w:t xml:space="preserve">in </w:t>
      </w:r>
      <w:r>
        <w:t xml:space="preserve">their respective STR </w:t>
      </w:r>
      <w:r w:rsidRPr="00274795">
        <w:t>catalogue</w:t>
      </w:r>
      <w:r>
        <w:t>s</w:t>
      </w:r>
      <w:r w:rsidRPr="00274795">
        <w:t xml:space="preserve"> for</w:t>
      </w:r>
      <w:r>
        <w:t xml:space="preserve"> by </w:t>
      </w:r>
      <w:proofErr w:type="spellStart"/>
      <w:r w:rsidRPr="00274795">
        <w:t>GangSTR</w:t>
      </w:r>
      <w:proofErr w:type="spellEnd"/>
      <w:r w:rsidRPr="00274795">
        <w:t xml:space="preserve"> and </w:t>
      </w:r>
      <w:proofErr w:type="spellStart"/>
      <w:r w:rsidRPr="00274795">
        <w:t>HipSTR</w:t>
      </w:r>
      <w:proofErr w:type="spellEnd"/>
      <w:r w:rsidRPr="00274795">
        <w:t xml:space="preserve"> and </w:t>
      </w:r>
      <w:proofErr w:type="spellStart"/>
      <w:r w:rsidRPr="00274795">
        <w:t>E</w:t>
      </w:r>
      <w:r>
        <w:t>xpansionHunter</w:t>
      </w:r>
      <w:proofErr w:type="spellEnd"/>
      <w:r w:rsidRPr="00274795" w:rsidDel="005C0715">
        <w:t xml:space="preserve"> </w:t>
      </w:r>
    </w:p>
    <w:sectPr w:rsidR="00102C4F" w:rsidRPr="009B37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783"/>
    <w:rsid w:val="00006ECC"/>
    <w:rsid w:val="00015991"/>
    <w:rsid w:val="000228CF"/>
    <w:rsid w:val="0002538A"/>
    <w:rsid w:val="00060231"/>
    <w:rsid w:val="00071FFD"/>
    <w:rsid w:val="000741C7"/>
    <w:rsid w:val="00085755"/>
    <w:rsid w:val="00086D80"/>
    <w:rsid w:val="000932D7"/>
    <w:rsid w:val="00093CF0"/>
    <w:rsid w:val="00094247"/>
    <w:rsid w:val="000B078B"/>
    <w:rsid w:val="000C002B"/>
    <w:rsid w:val="000C1737"/>
    <w:rsid w:val="000C7B7A"/>
    <w:rsid w:val="000E17C4"/>
    <w:rsid w:val="000E2A89"/>
    <w:rsid w:val="000F2B07"/>
    <w:rsid w:val="00102A3B"/>
    <w:rsid w:val="00102C4F"/>
    <w:rsid w:val="00111012"/>
    <w:rsid w:val="00113613"/>
    <w:rsid w:val="00122724"/>
    <w:rsid w:val="00131357"/>
    <w:rsid w:val="001333D3"/>
    <w:rsid w:val="00137891"/>
    <w:rsid w:val="00142987"/>
    <w:rsid w:val="001446A3"/>
    <w:rsid w:val="00153D4A"/>
    <w:rsid w:val="00155375"/>
    <w:rsid w:val="00173DB9"/>
    <w:rsid w:val="0017657E"/>
    <w:rsid w:val="00180147"/>
    <w:rsid w:val="00186155"/>
    <w:rsid w:val="00191599"/>
    <w:rsid w:val="0019335B"/>
    <w:rsid w:val="001979B0"/>
    <w:rsid w:val="001A524F"/>
    <w:rsid w:val="001B463C"/>
    <w:rsid w:val="001C4FFB"/>
    <w:rsid w:val="002047C4"/>
    <w:rsid w:val="0021666A"/>
    <w:rsid w:val="00222DAC"/>
    <w:rsid w:val="00231C21"/>
    <w:rsid w:val="0023347D"/>
    <w:rsid w:val="00236F05"/>
    <w:rsid w:val="00260D2E"/>
    <w:rsid w:val="00261BA7"/>
    <w:rsid w:val="00285F92"/>
    <w:rsid w:val="002A3389"/>
    <w:rsid w:val="002A3E40"/>
    <w:rsid w:val="002C08E1"/>
    <w:rsid w:val="002C274A"/>
    <w:rsid w:val="002F77E0"/>
    <w:rsid w:val="00300BCE"/>
    <w:rsid w:val="00312B0D"/>
    <w:rsid w:val="0032442C"/>
    <w:rsid w:val="0033158E"/>
    <w:rsid w:val="00335AF7"/>
    <w:rsid w:val="003420A7"/>
    <w:rsid w:val="00342E25"/>
    <w:rsid w:val="00345530"/>
    <w:rsid w:val="003708D0"/>
    <w:rsid w:val="003763D0"/>
    <w:rsid w:val="0038335B"/>
    <w:rsid w:val="003849FD"/>
    <w:rsid w:val="003B2248"/>
    <w:rsid w:val="003C5051"/>
    <w:rsid w:val="003C6F4D"/>
    <w:rsid w:val="003D054D"/>
    <w:rsid w:val="003E1D5B"/>
    <w:rsid w:val="003E1EE4"/>
    <w:rsid w:val="003E56BF"/>
    <w:rsid w:val="00405635"/>
    <w:rsid w:val="0041083B"/>
    <w:rsid w:val="004112E0"/>
    <w:rsid w:val="0044601E"/>
    <w:rsid w:val="00446DD1"/>
    <w:rsid w:val="00450444"/>
    <w:rsid w:val="004611D4"/>
    <w:rsid w:val="0046346B"/>
    <w:rsid w:val="004813B2"/>
    <w:rsid w:val="00482EE1"/>
    <w:rsid w:val="00483AE4"/>
    <w:rsid w:val="0049478A"/>
    <w:rsid w:val="004A52B1"/>
    <w:rsid w:val="004A6B46"/>
    <w:rsid w:val="004B4FB9"/>
    <w:rsid w:val="004C71C7"/>
    <w:rsid w:val="004D40E6"/>
    <w:rsid w:val="004D7D41"/>
    <w:rsid w:val="004E3325"/>
    <w:rsid w:val="004F6008"/>
    <w:rsid w:val="00500948"/>
    <w:rsid w:val="00506A40"/>
    <w:rsid w:val="00514E2E"/>
    <w:rsid w:val="005161FD"/>
    <w:rsid w:val="00545733"/>
    <w:rsid w:val="005467E4"/>
    <w:rsid w:val="0055423C"/>
    <w:rsid w:val="00562521"/>
    <w:rsid w:val="005626DE"/>
    <w:rsid w:val="00572BC1"/>
    <w:rsid w:val="005A0421"/>
    <w:rsid w:val="005B3A3D"/>
    <w:rsid w:val="005D7315"/>
    <w:rsid w:val="00600050"/>
    <w:rsid w:val="006262A1"/>
    <w:rsid w:val="00635B04"/>
    <w:rsid w:val="00646A8C"/>
    <w:rsid w:val="00657717"/>
    <w:rsid w:val="00673A6F"/>
    <w:rsid w:val="0067543B"/>
    <w:rsid w:val="00683F4B"/>
    <w:rsid w:val="00692CBA"/>
    <w:rsid w:val="00692CD1"/>
    <w:rsid w:val="006B05E5"/>
    <w:rsid w:val="006D1660"/>
    <w:rsid w:val="006D2CFA"/>
    <w:rsid w:val="007047F9"/>
    <w:rsid w:val="00727BE9"/>
    <w:rsid w:val="0073177C"/>
    <w:rsid w:val="00753207"/>
    <w:rsid w:val="0077150C"/>
    <w:rsid w:val="0077462C"/>
    <w:rsid w:val="00774690"/>
    <w:rsid w:val="00790A37"/>
    <w:rsid w:val="007919F2"/>
    <w:rsid w:val="007C3B28"/>
    <w:rsid w:val="007D08B6"/>
    <w:rsid w:val="007D53D8"/>
    <w:rsid w:val="007E1C09"/>
    <w:rsid w:val="007E494B"/>
    <w:rsid w:val="007F3414"/>
    <w:rsid w:val="007F7A0C"/>
    <w:rsid w:val="008032A3"/>
    <w:rsid w:val="00803D8A"/>
    <w:rsid w:val="008144A3"/>
    <w:rsid w:val="00821AC5"/>
    <w:rsid w:val="00823587"/>
    <w:rsid w:val="00824BF1"/>
    <w:rsid w:val="008359A6"/>
    <w:rsid w:val="00846DDE"/>
    <w:rsid w:val="0085178D"/>
    <w:rsid w:val="00864805"/>
    <w:rsid w:val="008729AF"/>
    <w:rsid w:val="00890D4B"/>
    <w:rsid w:val="008963B8"/>
    <w:rsid w:val="008A08B9"/>
    <w:rsid w:val="008C3280"/>
    <w:rsid w:val="008E1D2A"/>
    <w:rsid w:val="008E2C68"/>
    <w:rsid w:val="008F0639"/>
    <w:rsid w:val="009070E5"/>
    <w:rsid w:val="0090734A"/>
    <w:rsid w:val="00912C86"/>
    <w:rsid w:val="0093382A"/>
    <w:rsid w:val="00937808"/>
    <w:rsid w:val="00937880"/>
    <w:rsid w:val="00945EB0"/>
    <w:rsid w:val="00952C83"/>
    <w:rsid w:val="0096152F"/>
    <w:rsid w:val="00964C26"/>
    <w:rsid w:val="00964D0C"/>
    <w:rsid w:val="0098238D"/>
    <w:rsid w:val="009909FB"/>
    <w:rsid w:val="009912F5"/>
    <w:rsid w:val="009952AE"/>
    <w:rsid w:val="009A6D31"/>
    <w:rsid w:val="009B3783"/>
    <w:rsid w:val="009B4C56"/>
    <w:rsid w:val="009C4079"/>
    <w:rsid w:val="009D25C6"/>
    <w:rsid w:val="009D6FFF"/>
    <w:rsid w:val="009E2022"/>
    <w:rsid w:val="009F1C89"/>
    <w:rsid w:val="009F2DEC"/>
    <w:rsid w:val="00A01AC3"/>
    <w:rsid w:val="00A05748"/>
    <w:rsid w:val="00A17B79"/>
    <w:rsid w:val="00A32BC9"/>
    <w:rsid w:val="00A367CF"/>
    <w:rsid w:val="00A3710F"/>
    <w:rsid w:val="00A72F44"/>
    <w:rsid w:val="00A91FA9"/>
    <w:rsid w:val="00A9459F"/>
    <w:rsid w:val="00A9508C"/>
    <w:rsid w:val="00A97154"/>
    <w:rsid w:val="00AA05B8"/>
    <w:rsid w:val="00AB6874"/>
    <w:rsid w:val="00AC0EB9"/>
    <w:rsid w:val="00AC5B8C"/>
    <w:rsid w:val="00AD1BF0"/>
    <w:rsid w:val="00AD6A86"/>
    <w:rsid w:val="00AF0517"/>
    <w:rsid w:val="00AF7BEE"/>
    <w:rsid w:val="00B06769"/>
    <w:rsid w:val="00B07DAD"/>
    <w:rsid w:val="00B14C0D"/>
    <w:rsid w:val="00B14DB6"/>
    <w:rsid w:val="00B171EE"/>
    <w:rsid w:val="00B25278"/>
    <w:rsid w:val="00B25538"/>
    <w:rsid w:val="00B45CF5"/>
    <w:rsid w:val="00B4675E"/>
    <w:rsid w:val="00B53BB2"/>
    <w:rsid w:val="00B55805"/>
    <w:rsid w:val="00B61781"/>
    <w:rsid w:val="00B72A4A"/>
    <w:rsid w:val="00B83EBD"/>
    <w:rsid w:val="00B94837"/>
    <w:rsid w:val="00BA646E"/>
    <w:rsid w:val="00BB344C"/>
    <w:rsid w:val="00BC723E"/>
    <w:rsid w:val="00BF7AD4"/>
    <w:rsid w:val="00BF7C72"/>
    <w:rsid w:val="00C05574"/>
    <w:rsid w:val="00C07703"/>
    <w:rsid w:val="00C113F5"/>
    <w:rsid w:val="00C15901"/>
    <w:rsid w:val="00C22FA8"/>
    <w:rsid w:val="00C62224"/>
    <w:rsid w:val="00C80B62"/>
    <w:rsid w:val="00C84CD9"/>
    <w:rsid w:val="00C867A3"/>
    <w:rsid w:val="00C9289E"/>
    <w:rsid w:val="00CA1865"/>
    <w:rsid w:val="00CB2A06"/>
    <w:rsid w:val="00CB4D6D"/>
    <w:rsid w:val="00CC5C90"/>
    <w:rsid w:val="00CC7ABE"/>
    <w:rsid w:val="00CE383D"/>
    <w:rsid w:val="00CE7019"/>
    <w:rsid w:val="00CE7FD9"/>
    <w:rsid w:val="00D04933"/>
    <w:rsid w:val="00D118D1"/>
    <w:rsid w:val="00D23A7D"/>
    <w:rsid w:val="00D40C02"/>
    <w:rsid w:val="00D42B20"/>
    <w:rsid w:val="00D43FB2"/>
    <w:rsid w:val="00D461C0"/>
    <w:rsid w:val="00D53D28"/>
    <w:rsid w:val="00D60FDD"/>
    <w:rsid w:val="00D61D69"/>
    <w:rsid w:val="00D63E2B"/>
    <w:rsid w:val="00D70DB9"/>
    <w:rsid w:val="00D72525"/>
    <w:rsid w:val="00DA49EC"/>
    <w:rsid w:val="00DB0E5F"/>
    <w:rsid w:val="00DC5C7C"/>
    <w:rsid w:val="00DD6DDD"/>
    <w:rsid w:val="00DD6E2A"/>
    <w:rsid w:val="00DD76A3"/>
    <w:rsid w:val="00DE252E"/>
    <w:rsid w:val="00DE544C"/>
    <w:rsid w:val="00DF7B59"/>
    <w:rsid w:val="00E0069B"/>
    <w:rsid w:val="00E07506"/>
    <w:rsid w:val="00E31EDB"/>
    <w:rsid w:val="00E363CE"/>
    <w:rsid w:val="00E50A0C"/>
    <w:rsid w:val="00E75B11"/>
    <w:rsid w:val="00E83FEA"/>
    <w:rsid w:val="00EA10C6"/>
    <w:rsid w:val="00EA2EA5"/>
    <w:rsid w:val="00EA715D"/>
    <w:rsid w:val="00EB2654"/>
    <w:rsid w:val="00EB270C"/>
    <w:rsid w:val="00EB6C06"/>
    <w:rsid w:val="00EB7019"/>
    <w:rsid w:val="00EB75E6"/>
    <w:rsid w:val="00EC744A"/>
    <w:rsid w:val="00ED20DF"/>
    <w:rsid w:val="00ED2DF9"/>
    <w:rsid w:val="00F01EB0"/>
    <w:rsid w:val="00F23D39"/>
    <w:rsid w:val="00F26737"/>
    <w:rsid w:val="00F374C0"/>
    <w:rsid w:val="00F45538"/>
    <w:rsid w:val="00F51044"/>
    <w:rsid w:val="00F563CC"/>
    <w:rsid w:val="00F56C33"/>
    <w:rsid w:val="00F63F49"/>
    <w:rsid w:val="00F656C0"/>
    <w:rsid w:val="00F65831"/>
    <w:rsid w:val="00F8464B"/>
    <w:rsid w:val="00F85FD8"/>
    <w:rsid w:val="00F90F18"/>
    <w:rsid w:val="00F93ED5"/>
    <w:rsid w:val="00F95509"/>
    <w:rsid w:val="00FA1793"/>
    <w:rsid w:val="00FA3144"/>
    <w:rsid w:val="00FA3FDD"/>
    <w:rsid w:val="00FA568B"/>
    <w:rsid w:val="00FB4777"/>
    <w:rsid w:val="00FB6458"/>
    <w:rsid w:val="00FD04E1"/>
    <w:rsid w:val="00FD2BBC"/>
    <w:rsid w:val="00FD2D18"/>
    <w:rsid w:val="00FD5A21"/>
    <w:rsid w:val="00FE1C9C"/>
    <w:rsid w:val="00FE7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BA3580"/>
  <w15:chartTrackingRefBased/>
  <w15:docId w15:val="{F8AF8BE5-BF45-C241-96DA-C3B1B2B6A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783"/>
    <w:pPr>
      <w:widowControl w:val="0"/>
      <w:autoSpaceDE w:val="0"/>
      <w:autoSpaceDN w:val="0"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9B3783"/>
    <w:pPr>
      <w:spacing w:before="82"/>
      <w:ind w:left="219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3783"/>
    <w:rPr>
      <w:rFonts w:ascii="Arial" w:eastAsia="Arial" w:hAnsi="Arial" w:cs="Arial"/>
      <w:b/>
      <w:bCs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etch, John W.</dc:creator>
  <cp:keywords/>
  <dc:description/>
  <cp:lastModifiedBy>Oketch, John W.</cp:lastModifiedBy>
  <cp:revision>1</cp:revision>
  <dcterms:created xsi:type="dcterms:W3CDTF">2023-12-06T15:29:00Z</dcterms:created>
  <dcterms:modified xsi:type="dcterms:W3CDTF">2023-12-06T15:30:00Z</dcterms:modified>
</cp:coreProperties>
</file>